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D84" w:rsidRPr="00F76A85" w:rsidRDefault="00A35D84" w:rsidP="00A35D84">
      <w:pPr>
        <w:rPr>
          <w:rFonts w:eastAsia="Calibri"/>
          <w:b/>
          <w:lang w:val="en-US" w:eastAsia="en-US"/>
        </w:rPr>
      </w:pPr>
      <w:proofErr w:type="gramStart"/>
      <w:r>
        <w:rPr>
          <w:rFonts w:eastAsia="Calibri"/>
          <w:b/>
          <w:lang w:val="en-US" w:eastAsia="en-US"/>
        </w:rPr>
        <w:t>S3 Appendix.</w:t>
      </w:r>
      <w:proofErr w:type="gramEnd"/>
      <w:r w:rsidRPr="00F76A85">
        <w:rPr>
          <w:rFonts w:eastAsia="Calibri"/>
          <w:b/>
          <w:lang w:val="en-US" w:eastAsia="en-US"/>
        </w:rPr>
        <w:t xml:space="preserve"> Codes and sub-codes for adult-targeted ads (Study Two)</w:t>
      </w:r>
    </w:p>
    <w:p w:rsidR="00A35D84" w:rsidRPr="00F76A85" w:rsidRDefault="00A35D84" w:rsidP="00A35D84">
      <w:pPr>
        <w:rPr>
          <w:rFonts w:eastAsia="Calibri"/>
          <w:lang w:val="en-US" w:eastAsia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745"/>
        <w:gridCol w:w="5727"/>
      </w:tblGrid>
      <w:tr w:rsidR="00A35D84" w:rsidRPr="00F76A85" w:rsidTr="00991E02">
        <w:tc>
          <w:tcPr>
            <w:tcW w:w="1809" w:type="dxa"/>
          </w:tcPr>
          <w:p w:rsidR="00A35D84" w:rsidRPr="00F76A85" w:rsidRDefault="00A35D84" w:rsidP="00991E02">
            <w:pPr>
              <w:rPr>
                <w:b/>
              </w:rPr>
            </w:pPr>
            <w:r w:rsidRPr="00F76A85">
              <w:rPr>
                <w:b/>
              </w:rPr>
              <w:t>Code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:rsidR="00A35D84" w:rsidRPr="00F76A85" w:rsidRDefault="00A35D84" w:rsidP="00991E02">
            <w:pPr>
              <w:rPr>
                <w:b/>
              </w:rPr>
            </w:pPr>
            <w:r w:rsidRPr="00F76A85">
              <w:rPr>
                <w:b/>
              </w:rPr>
              <w:t>Sub-code</w:t>
            </w:r>
          </w:p>
        </w:tc>
        <w:tc>
          <w:tcPr>
            <w:tcW w:w="5727" w:type="dxa"/>
            <w:tcBorders>
              <w:bottom w:val="single" w:sz="4" w:space="0" w:color="auto"/>
            </w:tcBorders>
          </w:tcPr>
          <w:p w:rsidR="00A35D84" w:rsidRPr="00F76A85" w:rsidRDefault="00A35D84" w:rsidP="00991E02">
            <w:pPr>
              <w:rPr>
                <w:b/>
              </w:rPr>
            </w:pPr>
            <w:r w:rsidRPr="00F76A85">
              <w:rPr>
                <w:b/>
              </w:rPr>
              <w:t>Example responses</w:t>
            </w:r>
          </w:p>
        </w:tc>
      </w:tr>
      <w:tr w:rsidR="00A35D84" w:rsidRPr="00F76A85" w:rsidTr="00991E02">
        <w:tc>
          <w:tcPr>
            <w:tcW w:w="1809" w:type="dxa"/>
            <w:vMerge w:val="restart"/>
          </w:tcPr>
          <w:p w:rsidR="00A35D84" w:rsidRPr="00F76A85" w:rsidRDefault="00A35D84" w:rsidP="00991E02">
            <w:r w:rsidRPr="00F76A85">
              <w:t>Moderation</w:t>
            </w:r>
          </w:p>
        </w:tc>
        <w:tc>
          <w:tcPr>
            <w:tcW w:w="1745" w:type="dxa"/>
            <w:tcBorders>
              <w:bottom w:val="nil"/>
            </w:tcBorders>
          </w:tcPr>
          <w:p w:rsidR="00A35D84" w:rsidRPr="00F76A85" w:rsidRDefault="00A35D84" w:rsidP="00991E02">
            <w:r w:rsidRPr="00F76A85">
              <w:t>Responsible</w:t>
            </w:r>
          </w:p>
        </w:tc>
        <w:tc>
          <w:tcPr>
            <w:tcW w:w="5727" w:type="dxa"/>
            <w:tcBorders>
              <w:bottom w:val="nil"/>
            </w:tcBorders>
          </w:tcPr>
          <w:p w:rsidR="00A35D84" w:rsidRPr="00F76A85" w:rsidRDefault="00A35D84" w:rsidP="00991E02">
            <w:r w:rsidRPr="00F76A85">
              <w:t>Drink responsibly/be responsible</w:t>
            </w:r>
          </w:p>
        </w:tc>
      </w:tr>
      <w:tr w:rsidR="00A35D84" w:rsidRPr="00F76A85" w:rsidTr="00991E02">
        <w:tc>
          <w:tcPr>
            <w:tcW w:w="1809" w:type="dxa"/>
            <w:vMerge/>
          </w:tcPr>
          <w:p w:rsidR="00A35D84" w:rsidRPr="00F76A85" w:rsidRDefault="00A35D84" w:rsidP="00991E02"/>
        </w:tc>
        <w:tc>
          <w:tcPr>
            <w:tcW w:w="1745" w:type="dxa"/>
            <w:tcBorders>
              <w:top w:val="nil"/>
              <w:bottom w:val="nil"/>
            </w:tcBorders>
          </w:tcPr>
          <w:p w:rsidR="00A35D84" w:rsidRPr="00F76A85" w:rsidRDefault="00A35D84" w:rsidP="00991E02">
            <w:r w:rsidRPr="00F76A85">
              <w:t>Moderation</w:t>
            </w:r>
          </w:p>
        </w:tc>
        <w:tc>
          <w:tcPr>
            <w:tcW w:w="5727" w:type="dxa"/>
            <w:tcBorders>
              <w:top w:val="nil"/>
              <w:bottom w:val="nil"/>
            </w:tcBorders>
          </w:tcPr>
          <w:p w:rsidR="00A35D84" w:rsidRPr="00F76A85" w:rsidRDefault="00A35D84" w:rsidP="00991E02">
            <w:r w:rsidRPr="00F76A85">
              <w:t>Drink in moderation/drink moderately</w:t>
            </w:r>
          </w:p>
        </w:tc>
      </w:tr>
      <w:tr w:rsidR="00A35D84" w:rsidRPr="00F76A85" w:rsidTr="00991E02">
        <w:tc>
          <w:tcPr>
            <w:tcW w:w="1809" w:type="dxa"/>
            <w:vMerge/>
          </w:tcPr>
          <w:p w:rsidR="00A35D84" w:rsidRPr="00F76A85" w:rsidRDefault="00A35D84" w:rsidP="00991E02"/>
        </w:tc>
        <w:tc>
          <w:tcPr>
            <w:tcW w:w="1745" w:type="dxa"/>
            <w:tcBorders>
              <w:top w:val="nil"/>
              <w:bottom w:val="single" w:sz="4" w:space="0" w:color="auto"/>
            </w:tcBorders>
          </w:tcPr>
          <w:p w:rsidR="00A35D84" w:rsidRPr="00F76A85" w:rsidRDefault="00A35D84" w:rsidP="00991E02">
            <w:r w:rsidRPr="00F76A85">
              <w:t>Properly</w:t>
            </w:r>
          </w:p>
        </w:tc>
        <w:tc>
          <w:tcPr>
            <w:tcW w:w="5727" w:type="dxa"/>
            <w:tcBorders>
              <w:top w:val="nil"/>
              <w:bottom w:val="single" w:sz="4" w:space="0" w:color="auto"/>
            </w:tcBorders>
          </w:tcPr>
          <w:p w:rsidR="00A35D84" w:rsidRPr="00F76A85" w:rsidRDefault="00A35D84" w:rsidP="00991E02">
            <w:r w:rsidRPr="00F76A85">
              <w:t>Drink properly/drink proper</w:t>
            </w:r>
          </w:p>
        </w:tc>
      </w:tr>
      <w:tr w:rsidR="00A35D84" w:rsidRPr="00F76A85" w:rsidTr="00991E02">
        <w:tc>
          <w:tcPr>
            <w:tcW w:w="1809" w:type="dxa"/>
            <w:vMerge w:val="restart"/>
          </w:tcPr>
          <w:p w:rsidR="00A35D84" w:rsidRPr="00F76A85" w:rsidRDefault="00A35D84" w:rsidP="00991E02">
            <w:r w:rsidRPr="00F76A85">
              <w:t xml:space="preserve">Drunkenness </w:t>
            </w:r>
          </w:p>
        </w:tc>
        <w:tc>
          <w:tcPr>
            <w:tcW w:w="1745" w:type="dxa"/>
            <w:tcBorders>
              <w:bottom w:val="nil"/>
            </w:tcBorders>
          </w:tcPr>
          <w:p w:rsidR="00A35D84" w:rsidRPr="00F76A85" w:rsidRDefault="00A35D84" w:rsidP="00991E02">
            <w:r w:rsidRPr="00F76A85">
              <w:t>Drunk</w:t>
            </w:r>
          </w:p>
        </w:tc>
        <w:tc>
          <w:tcPr>
            <w:tcW w:w="5727" w:type="dxa"/>
            <w:tcBorders>
              <w:bottom w:val="nil"/>
            </w:tcBorders>
          </w:tcPr>
          <w:p w:rsidR="00A35D84" w:rsidRPr="00F76A85" w:rsidRDefault="00A35D84" w:rsidP="00991E02">
            <w:r w:rsidRPr="00F76A85">
              <w:t>Don't get drunk/don't binge drink</w:t>
            </w:r>
          </w:p>
        </w:tc>
      </w:tr>
      <w:tr w:rsidR="00A35D84" w:rsidRPr="00F76A85" w:rsidTr="00991E02">
        <w:tc>
          <w:tcPr>
            <w:tcW w:w="1809" w:type="dxa"/>
            <w:vMerge/>
          </w:tcPr>
          <w:p w:rsidR="00A35D84" w:rsidRPr="00F76A85" w:rsidRDefault="00A35D84" w:rsidP="00991E02"/>
        </w:tc>
        <w:tc>
          <w:tcPr>
            <w:tcW w:w="1745" w:type="dxa"/>
            <w:tcBorders>
              <w:top w:val="nil"/>
              <w:bottom w:val="single" w:sz="4" w:space="0" w:color="auto"/>
            </w:tcBorders>
          </w:tcPr>
          <w:p w:rsidR="00A35D84" w:rsidRPr="00F76A85" w:rsidRDefault="00A35D84" w:rsidP="00991E02">
            <w:r w:rsidRPr="00F76A85">
              <w:t>Excess</w:t>
            </w:r>
          </w:p>
        </w:tc>
        <w:tc>
          <w:tcPr>
            <w:tcW w:w="5727" w:type="dxa"/>
            <w:tcBorders>
              <w:top w:val="nil"/>
              <w:bottom w:val="single" w:sz="4" w:space="0" w:color="auto"/>
            </w:tcBorders>
          </w:tcPr>
          <w:p w:rsidR="00A35D84" w:rsidRPr="00F76A85" w:rsidRDefault="00A35D84" w:rsidP="00991E02">
            <w:r w:rsidRPr="00F76A85">
              <w:t>Don't drink too much/don't drink to excess/in excess/excessively</w:t>
            </w:r>
          </w:p>
        </w:tc>
      </w:tr>
      <w:tr w:rsidR="00A35D84" w:rsidRPr="00F76A85" w:rsidTr="00991E02">
        <w:tc>
          <w:tcPr>
            <w:tcW w:w="1809" w:type="dxa"/>
            <w:vMerge w:val="restart"/>
          </w:tcPr>
          <w:p w:rsidR="00A35D84" w:rsidRPr="00F76A85" w:rsidRDefault="00A35D84" w:rsidP="00991E02">
            <w:r w:rsidRPr="00F76A85">
              <w:t>Think</w:t>
            </w:r>
          </w:p>
        </w:tc>
        <w:tc>
          <w:tcPr>
            <w:tcW w:w="1745" w:type="dxa"/>
            <w:tcBorders>
              <w:bottom w:val="nil"/>
            </w:tcBorders>
          </w:tcPr>
          <w:p w:rsidR="00A35D84" w:rsidRPr="00F76A85" w:rsidRDefault="00A35D84" w:rsidP="00991E02">
            <w:r w:rsidRPr="00F76A85">
              <w:t>Smart</w:t>
            </w:r>
          </w:p>
        </w:tc>
        <w:tc>
          <w:tcPr>
            <w:tcW w:w="5727" w:type="dxa"/>
            <w:tcBorders>
              <w:bottom w:val="nil"/>
            </w:tcBorders>
          </w:tcPr>
          <w:p w:rsidR="00A35D84" w:rsidRPr="00F76A85" w:rsidRDefault="00A35D84" w:rsidP="00991E02">
            <w:r w:rsidRPr="00F76A85">
              <w:t>Be smart, drink smart</w:t>
            </w:r>
          </w:p>
        </w:tc>
      </w:tr>
      <w:tr w:rsidR="00A35D84" w:rsidRPr="00F76A85" w:rsidTr="00991E02">
        <w:tc>
          <w:tcPr>
            <w:tcW w:w="1809" w:type="dxa"/>
            <w:vMerge/>
          </w:tcPr>
          <w:p w:rsidR="00A35D84" w:rsidRPr="00F76A85" w:rsidRDefault="00A35D84" w:rsidP="00991E02"/>
        </w:tc>
        <w:tc>
          <w:tcPr>
            <w:tcW w:w="1745" w:type="dxa"/>
            <w:tcBorders>
              <w:top w:val="nil"/>
              <w:bottom w:val="nil"/>
            </w:tcBorders>
          </w:tcPr>
          <w:p w:rsidR="00A35D84" w:rsidRPr="00F76A85" w:rsidRDefault="00A35D84" w:rsidP="00991E02">
            <w:r w:rsidRPr="00F76A85">
              <w:t>Sensible/safe</w:t>
            </w:r>
          </w:p>
        </w:tc>
        <w:tc>
          <w:tcPr>
            <w:tcW w:w="5727" w:type="dxa"/>
            <w:tcBorders>
              <w:top w:val="nil"/>
              <w:bottom w:val="nil"/>
            </w:tcBorders>
          </w:tcPr>
          <w:p w:rsidR="00A35D84" w:rsidRPr="00F76A85" w:rsidRDefault="00A35D84" w:rsidP="00991E02">
            <w:r w:rsidRPr="00F76A85">
              <w:t>Be sensible/make safe choices/have a plan/control the amount you drink</w:t>
            </w:r>
          </w:p>
        </w:tc>
      </w:tr>
      <w:tr w:rsidR="00A35D84" w:rsidRPr="00F76A85" w:rsidTr="00991E02">
        <w:tc>
          <w:tcPr>
            <w:tcW w:w="1809" w:type="dxa"/>
            <w:vMerge/>
          </w:tcPr>
          <w:p w:rsidR="00A35D84" w:rsidRPr="00F76A85" w:rsidRDefault="00A35D84" w:rsidP="00991E02"/>
        </w:tc>
        <w:tc>
          <w:tcPr>
            <w:tcW w:w="1745" w:type="dxa"/>
            <w:tcBorders>
              <w:top w:val="nil"/>
              <w:bottom w:val="nil"/>
            </w:tcBorders>
          </w:tcPr>
          <w:p w:rsidR="00A35D84" w:rsidRPr="00F76A85" w:rsidRDefault="00A35D84" w:rsidP="00991E02">
            <w:r w:rsidRPr="00F76A85">
              <w:t>Minimisation</w:t>
            </w:r>
          </w:p>
        </w:tc>
        <w:tc>
          <w:tcPr>
            <w:tcW w:w="5727" w:type="dxa"/>
            <w:tcBorders>
              <w:top w:val="nil"/>
              <w:bottom w:val="nil"/>
            </w:tcBorders>
          </w:tcPr>
          <w:p w:rsidR="00A35D84" w:rsidRPr="00F76A85" w:rsidRDefault="00A35D84" w:rsidP="00991E02">
            <w:r w:rsidRPr="00F76A85">
              <w:t>Pace your consumption/pacing/drink less/drink water in between</w:t>
            </w:r>
          </w:p>
        </w:tc>
      </w:tr>
      <w:tr w:rsidR="00A35D84" w:rsidRPr="00F76A85" w:rsidTr="00991E02">
        <w:tc>
          <w:tcPr>
            <w:tcW w:w="1809" w:type="dxa"/>
            <w:vMerge/>
          </w:tcPr>
          <w:p w:rsidR="00A35D84" w:rsidRPr="00F76A85" w:rsidRDefault="00A35D84" w:rsidP="00991E02"/>
        </w:tc>
        <w:tc>
          <w:tcPr>
            <w:tcW w:w="1745" w:type="dxa"/>
            <w:tcBorders>
              <w:top w:val="nil"/>
              <w:bottom w:val="single" w:sz="4" w:space="0" w:color="auto"/>
            </w:tcBorders>
          </w:tcPr>
          <w:p w:rsidR="00A35D84" w:rsidRPr="00F76A85" w:rsidRDefault="00A35D84" w:rsidP="00991E02">
            <w:r w:rsidRPr="00F76A85">
              <w:t>Careful</w:t>
            </w:r>
          </w:p>
        </w:tc>
        <w:tc>
          <w:tcPr>
            <w:tcW w:w="5727" w:type="dxa"/>
            <w:tcBorders>
              <w:top w:val="nil"/>
              <w:bottom w:val="single" w:sz="4" w:space="0" w:color="auto"/>
            </w:tcBorders>
          </w:tcPr>
          <w:p w:rsidR="00A35D84" w:rsidRPr="00F76A85" w:rsidRDefault="00A35D84" w:rsidP="00991E02">
            <w:r w:rsidRPr="00F76A85">
              <w:t>Be careful</w:t>
            </w:r>
          </w:p>
        </w:tc>
      </w:tr>
      <w:tr w:rsidR="00A35D84" w:rsidRPr="00F76A85" w:rsidTr="00991E02">
        <w:tc>
          <w:tcPr>
            <w:tcW w:w="1809" w:type="dxa"/>
            <w:vMerge w:val="restart"/>
          </w:tcPr>
          <w:p w:rsidR="00A35D84" w:rsidRPr="00F76A85" w:rsidRDefault="00A35D84" w:rsidP="00991E02">
            <w:r w:rsidRPr="00F76A85">
              <w:t>Know</w:t>
            </w:r>
          </w:p>
        </w:tc>
        <w:tc>
          <w:tcPr>
            <w:tcW w:w="1745" w:type="dxa"/>
            <w:tcBorders>
              <w:bottom w:val="nil"/>
            </w:tcBorders>
          </w:tcPr>
          <w:p w:rsidR="00A35D84" w:rsidRPr="00F76A85" w:rsidRDefault="00A35D84" w:rsidP="00991E02">
            <w:r w:rsidRPr="00F76A85">
              <w:t>Know</w:t>
            </w:r>
          </w:p>
        </w:tc>
        <w:tc>
          <w:tcPr>
            <w:tcW w:w="5727" w:type="dxa"/>
            <w:tcBorders>
              <w:bottom w:val="nil"/>
            </w:tcBorders>
          </w:tcPr>
          <w:p w:rsidR="00A35D84" w:rsidRPr="00F76A85" w:rsidRDefault="00A35D84" w:rsidP="00991E02">
            <w:r w:rsidRPr="00F76A85">
              <w:t>Know what you drink</w:t>
            </w:r>
          </w:p>
        </w:tc>
      </w:tr>
      <w:tr w:rsidR="00A35D84" w:rsidRPr="00F76A85" w:rsidTr="00991E02">
        <w:tc>
          <w:tcPr>
            <w:tcW w:w="1809" w:type="dxa"/>
            <w:vMerge/>
          </w:tcPr>
          <w:p w:rsidR="00A35D84" w:rsidRPr="00F76A85" w:rsidRDefault="00A35D84" w:rsidP="00991E02"/>
        </w:tc>
        <w:tc>
          <w:tcPr>
            <w:tcW w:w="1745" w:type="dxa"/>
            <w:tcBorders>
              <w:top w:val="nil"/>
              <w:bottom w:val="nil"/>
            </w:tcBorders>
          </w:tcPr>
          <w:p w:rsidR="00A35D84" w:rsidRPr="00F76A85" w:rsidRDefault="00A35D84" w:rsidP="00991E02">
            <w:r w:rsidRPr="00F76A85">
              <w:t>Stop</w:t>
            </w:r>
          </w:p>
        </w:tc>
        <w:tc>
          <w:tcPr>
            <w:tcW w:w="5727" w:type="dxa"/>
            <w:tcBorders>
              <w:top w:val="nil"/>
              <w:bottom w:val="nil"/>
            </w:tcBorders>
          </w:tcPr>
          <w:p w:rsidR="00A35D84" w:rsidRPr="00F76A85" w:rsidRDefault="00A35D84" w:rsidP="00991E02">
            <w:r w:rsidRPr="00F76A85">
              <w:t>Know when to stop</w:t>
            </w:r>
          </w:p>
        </w:tc>
      </w:tr>
      <w:tr w:rsidR="00A35D84" w:rsidRPr="00F76A85" w:rsidTr="00991E02">
        <w:tc>
          <w:tcPr>
            <w:tcW w:w="1809" w:type="dxa"/>
            <w:vMerge/>
          </w:tcPr>
          <w:p w:rsidR="00A35D84" w:rsidRPr="00F76A85" w:rsidRDefault="00A35D84" w:rsidP="00991E02"/>
        </w:tc>
        <w:tc>
          <w:tcPr>
            <w:tcW w:w="1745" w:type="dxa"/>
            <w:tcBorders>
              <w:top w:val="nil"/>
              <w:bottom w:val="nil"/>
            </w:tcBorders>
          </w:tcPr>
          <w:p w:rsidR="00A35D84" w:rsidRPr="00F76A85" w:rsidRDefault="00A35D84" w:rsidP="00991E02">
            <w:r w:rsidRPr="00F76A85">
              <w:t>Limits</w:t>
            </w:r>
          </w:p>
        </w:tc>
        <w:tc>
          <w:tcPr>
            <w:tcW w:w="5727" w:type="dxa"/>
            <w:tcBorders>
              <w:top w:val="nil"/>
              <w:bottom w:val="nil"/>
            </w:tcBorders>
          </w:tcPr>
          <w:p w:rsidR="00A35D84" w:rsidRPr="00F76A85" w:rsidRDefault="00A35D84" w:rsidP="00991E02">
            <w:r w:rsidRPr="00F76A85">
              <w:t>Know your limits</w:t>
            </w:r>
          </w:p>
        </w:tc>
      </w:tr>
      <w:tr w:rsidR="00A35D84" w:rsidRPr="00F76A85" w:rsidTr="00991E02">
        <w:tc>
          <w:tcPr>
            <w:tcW w:w="1809" w:type="dxa"/>
            <w:vMerge/>
          </w:tcPr>
          <w:p w:rsidR="00A35D84" w:rsidRPr="00F76A85" w:rsidRDefault="00A35D84" w:rsidP="00991E02"/>
        </w:tc>
        <w:tc>
          <w:tcPr>
            <w:tcW w:w="1745" w:type="dxa"/>
            <w:tcBorders>
              <w:top w:val="nil"/>
            </w:tcBorders>
          </w:tcPr>
          <w:p w:rsidR="00A35D84" w:rsidRPr="00F76A85" w:rsidRDefault="00A35D84" w:rsidP="00991E02">
            <w:r w:rsidRPr="00F76A85">
              <w:t>Enjoy</w:t>
            </w:r>
          </w:p>
        </w:tc>
        <w:tc>
          <w:tcPr>
            <w:tcW w:w="5727" w:type="dxa"/>
            <w:tcBorders>
              <w:top w:val="nil"/>
            </w:tcBorders>
          </w:tcPr>
          <w:p w:rsidR="00A35D84" w:rsidRPr="00F76A85" w:rsidRDefault="00A35D84" w:rsidP="00991E02">
            <w:r w:rsidRPr="00F76A85">
              <w:t>Enjoy but within limits</w:t>
            </w:r>
          </w:p>
        </w:tc>
      </w:tr>
      <w:tr w:rsidR="00A35D84" w:rsidRPr="00F76A85" w:rsidTr="00991E02">
        <w:tc>
          <w:tcPr>
            <w:tcW w:w="1809" w:type="dxa"/>
          </w:tcPr>
          <w:p w:rsidR="00A35D84" w:rsidRPr="00F76A85" w:rsidRDefault="00A35D84" w:rsidP="00991E02">
            <w:r w:rsidRPr="00F76A85">
              <w:t>Abstain</w:t>
            </w:r>
          </w:p>
        </w:tc>
        <w:tc>
          <w:tcPr>
            <w:tcW w:w="1745" w:type="dxa"/>
          </w:tcPr>
          <w:p w:rsidR="00A35D84" w:rsidRPr="00F76A85" w:rsidRDefault="00A35D84" w:rsidP="00991E02">
            <w:r w:rsidRPr="00F76A85">
              <w:t>N/A</w:t>
            </w:r>
          </w:p>
        </w:tc>
        <w:tc>
          <w:tcPr>
            <w:tcW w:w="5727" w:type="dxa"/>
          </w:tcPr>
          <w:p w:rsidR="00A35D84" w:rsidRPr="00F76A85" w:rsidRDefault="00A35D84" w:rsidP="00991E02">
            <w:r w:rsidRPr="00F76A85">
              <w:t>Don't drink alcohol/don't drink any</w:t>
            </w:r>
          </w:p>
        </w:tc>
      </w:tr>
      <w:tr w:rsidR="00A35D84" w:rsidRPr="00F76A85" w:rsidTr="00991E02">
        <w:tc>
          <w:tcPr>
            <w:tcW w:w="1809" w:type="dxa"/>
          </w:tcPr>
          <w:p w:rsidR="00A35D84" w:rsidRPr="00F76A85" w:rsidRDefault="00A35D84" w:rsidP="00991E02">
            <w:r w:rsidRPr="00F76A85">
              <w:t>Drive</w:t>
            </w:r>
          </w:p>
        </w:tc>
        <w:tc>
          <w:tcPr>
            <w:tcW w:w="1745" w:type="dxa"/>
          </w:tcPr>
          <w:p w:rsidR="00A35D84" w:rsidRPr="00F76A85" w:rsidRDefault="00A35D84" w:rsidP="00991E02">
            <w:r w:rsidRPr="00F76A85">
              <w:t>N/A</w:t>
            </w:r>
          </w:p>
        </w:tc>
        <w:tc>
          <w:tcPr>
            <w:tcW w:w="5727" w:type="dxa"/>
          </w:tcPr>
          <w:p w:rsidR="00A35D84" w:rsidRPr="00F76A85" w:rsidRDefault="00A35D84" w:rsidP="00991E02">
            <w:r w:rsidRPr="00F76A85">
              <w:t>Don't drink and drive</w:t>
            </w:r>
          </w:p>
        </w:tc>
      </w:tr>
      <w:tr w:rsidR="00A35D84" w:rsidRPr="00F76A85" w:rsidTr="00991E02">
        <w:tc>
          <w:tcPr>
            <w:tcW w:w="1809" w:type="dxa"/>
          </w:tcPr>
          <w:p w:rsidR="00A35D84" w:rsidRPr="00F76A85" w:rsidRDefault="00A35D84" w:rsidP="00991E02">
            <w:r w:rsidRPr="00F76A85">
              <w:t xml:space="preserve">Increase 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:rsidR="00A35D84" w:rsidRPr="00F76A85" w:rsidRDefault="00A35D84" w:rsidP="00991E02">
            <w:r w:rsidRPr="00F76A85">
              <w:t>N/A</w:t>
            </w:r>
          </w:p>
        </w:tc>
        <w:tc>
          <w:tcPr>
            <w:tcW w:w="5727" w:type="dxa"/>
            <w:tcBorders>
              <w:bottom w:val="single" w:sz="4" w:space="0" w:color="auto"/>
            </w:tcBorders>
          </w:tcPr>
          <w:p w:rsidR="00A35D84" w:rsidRPr="00F76A85" w:rsidRDefault="00A35D84" w:rsidP="00991E02">
            <w:r w:rsidRPr="00F76A85">
              <w:t>Drink hard/drink more</w:t>
            </w:r>
          </w:p>
        </w:tc>
      </w:tr>
      <w:tr w:rsidR="00A35D84" w:rsidRPr="00F76A85" w:rsidTr="00991E02">
        <w:tc>
          <w:tcPr>
            <w:tcW w:w="1809" w:type="dxa"/>
            <w:vMerge w:val="restart"/>
          </w:tcPr>
          <w:p w:rsidR="00A35D84" w:rsidRPr="00F76A85" w:rsidRDefault="00A35D84" w:rsidP="00991E02">
            <w:r w:rsidRPr="00F76A85">
              <w:t>Outcomes</w:t>
            </w:r>
          </w:p>
          <w:p w:rsidR="00A35D84" w:rsidRPr="00F76A85" w:rsidRDefault="00A35D84" w:rsidP="00991E02"/>
        </w:tc>
        <w:tc>
          <w:tcPr>
            <w:tcW w:w="1745" w:type="dxa"/>
            <w:tcBorders>
              <w:bottom w:val="nil"/>
            </w:tcBorders>
          </w:tcPr>
          <w:p w:rsidR="00A35D84" w:rsidRPr="00F76A85" w:rsidRDefault="00A35D84" w:rsidP="00991E02">
            <w:r w:rsidRPr="00F76A85">
              <w:t>Affect others</w:t>
            </w:r>
          </w:p>
        </w:tc>
        <w:tc>
          <w:tcPr>
            <w:tcW w:w="5727" w:type="dxa"/>
            <w:tcBorders>
              <w:bottom w:val="nil"/>
            </w:tcBorders>
          </w:tcPr>
          <w:p w:rsidR="00A35D84" w:rsidRPr="00F76A85" w:rsidRDefault="00A35D84" w:rsidP="00991E02">
            <w:r w:rsidRPr="00F76A85">
              <w:rPr>
                <w:lang w:val="en-US" w:eastAsia="en-US"/>
              </w:rPr>
              <w:t>Think about everyone who you're affecting when you drink</w:t>
            </w:r>
          </w:p>
        </w:tc>
      </w:tr>
      <w:tr w:rsidR="00A35D84" w:rsidRPr="00F76A85" w:rsidTr="00991E02">
        <w:tc>
          <w:tcPr>
            <w:tcW w:w="1809" w:type="dxa"/>
            <w:vMerge/>
          </w:tcPr>
          <w:p w:rsidR="00A35D84" w:rsidRPr="00F76A85" w:rsidRDefault="00A35D84" w:rsidP="00991E02"/>
        </w:tc>
        <w:tc>
          <w:tcPr>
            <w:tcW w:w="1745" w:type="dxa"/>
            <w:tcBorders>
              <w:top w:val="nil"/>
              <w:bottom w:val="nil"/>
            </w:tcBorders>
          </w:tcPr>
          <w:p w:rsidR="00A35D84" w:rsidRPr="00F76A85" w:rsidRDefault="00A35D84" w:rsidP="00991E02">
            <w:r w:rsidRPr="00F76A85">
              <w:t>Danger</w:t>
            </w:r>
          </w:p>
        </w:tc>
        <w:tc>
          <w:tcPr>
            <w:tcW w:w="5727" w:type="dxa"/>
            <w:tcBorders>
              <w:top w:val="nil"/>
              <w:bottom w:val="nil"/>
            </w:tcBorders>
          </w:tcPr>
          <w:p w:rsidR="00A35D84" w:rsidRPr="00F76A85" w:rsidRDefault="00A35D84" w:rsidP="00991E02">
            <w:pPr>
              <w:rPr>
                <w:lang w:val="en-US" w:eastAsia="en-US"/>
              </w:rPr>
            </w:pPr>
            <w:r w:rsidRPr="00F76A85">
              <w:rPr>
                <w:lang w:val="en-US" w:eastAsia="en-US"/>
              </w:rPr>
              <w:t>Too much drinking can ruin your life</w:t>
            </w:r>
          </w:p>
        </w:tc>
      </w:tr>
      <w:tr w:rsidR="00A35D84" w:rsidRPr="00F76A85" w:rsidTr="00991E02">
        <w:tc>
          <w:tcPr>
            <w:tcW w:w="1809" w:type="dxa"/>
            <w:vMerge/>
          </w:tcPr>
          <w:p w:rsidR="00A35D84" w:rsidRPr="00F76A85" w:rsidRDefault="00A35D84" w:rsidP="00991E02"/>
        </w:tc>
        <w:tc>
          <w:tcPr>
            <w:tcW w:w="1745" w:type="dxa"/>
            <w:tcBorders>
              <w:top w:val="nil"/>
            </w:tcBorders>
          </w:tcPr>
          <w:p w:rsidR="00A35D84" w:rsidRPr="00F76A85" w:rsidRDefault="00A35D84" w:rsidP="00991E02">
            <w:r w:rsidRPr="00F76A85">
              <w:t>Embarrassment</w:t>
            </w:r>
          </w:p>
        </w:tc>
        <w:tc>
          <w:tcPr>
            <w:tcW w:w="5727" w:type="dxa"/>
            <w:tcBorders>
              <w:top w:val="nil"/>
            </w:tcBorders>
          </w:tcPr>
          <w:p w:rsidR="00A35D84" w:rsidRPr="00F76A85" w:rsidRDefault="00A35D84" w:rsidP="00991E02">
            <w:pPr>
              <w:rPr>
                <w:lang w:val="en-US" w:eastAsia="en-US"/>
              </w:rPr>
            </w:pPr>
            <w:r w:rsidRPr="00F76A85">
              <w:rPr>
                <w:lang w:val="en-US" w:eastAsia="en-US"/>
              </w:rPr>
              <w:t>Don’t embarrass yourself</w:t>
            </w:r>
          </w:p>
        </w:tc>
      </w:tr>
      <w:tr w:rsidR="00A35D84" w:rsidRPr="00F76A85" w:rsidTr="00991E02">
        <w:tc>
          <w:tcPr>
            <w:tcW w:w="1809" w:type="dxa"/>
          </w:tcPr>
          <w:p w:rsidR="00A35D84" w:rsidRPr="00F76A85" w:rsidRDefault="00A35D84" w:rsidP="00991E02">
            <w:r w:rsidRPr="00F76A85">
              <w:t>Advertisement*</w:t>
            </w:r>
          </w:p>
        </w:tc>
        <w:tc>
          <w:tcPr>
            <w:tcW w:w="1745" w:type="dxa"/>
          </w:tcPr>
          <w:p w:rsidR="00A35D84" w:rsidRPr="00F76A85" w:rsidRDefault="00A35D84" w:rsidP="00991E02">
            <w:r w:rsidRPr="00F76A85">
              <w:t xml:space="preserve">Alcohol </w:t>
            </w:r>
          </w:p>
        </w:tc>
        <w:tc>
          <w:tcPr>
            <w:tcW w:w="5727" w:type="dxa"/>
          </w:tcPr>
          <w:p w:rsidR="00A35D84" w:rsidRPr="00F76A85" w:rsidRDefault="00A35D84" w:rsidP="00991E02">
            <w:pPr>
              <w:rPr>
                <w:lang w:val="en-US" w:eastAsia="en-US"/>
              </w:rPr>
            </w:pPr>
            <w:r w:rsidRPr="00F76A85">
              <w:rPr>
                <w:lang w:val="en-US" w:eastAsia="en-US"/>
              </w:rPr>
              <w:t>Drink Budweiser when you go out with your friends</w:t>
            </w:r>
          </w:p>
        </w:tc>
      </w:tr>
      <w:tr w:rsidR="00A35D84" w:rsidRPr="00F76A85" w:rsidTr="00991E02">
        <w:tc>
          <w:tcPr>
            <w:tcW w:w="1809" w:type="dxa"/>
          </w:tcPr>
          <w:p w:rsidR="00A35D84" w:rsidRPr="00F76A85" w:rsidRDefault="00A35D84" w:rsidP="00991E02">
            <w:r w:rsidRPr="00F76A85">
              <w:t xml:space="preserve">Sophisticated* </w:t>
            </w:r>
          </w:p>
        </w:tc>
        <w:tc>
          <w:tcPr>
            <w:tcW w:w="1745" w:type="dxa"/>
          </w:tcPr>
          <w:p w:rsidR="00A35D84" w:rsidRPr="00F76A85" w:rsidRDefault="00A35D84" w:rsidP="00991E02">
            <w:r w:rsidRPr="00F76A85">
              <w:t xml:space="preserve">N/A </w:t>
            </w:r>
          </w:p>
        </w:tc>
        <w:tc>
          <w:tcPr>
            <w:tcW w:w="5727" w:type="dxa"/>
          </w:tcPr>
          <w:p w:rsidR="00A35D84" w:rsidRPr="00F76A85" w:rsidRDefault="00A35D84" w:rsidP="00991E02">
            <w:r w:rsidRPr="00F76A85">
              <w:t>Be classy, sophisticated</w:t>
            </w:r>
          </w:p>
        </w:tc>
      </w:tr>
      <w:tr w:rsidR="00A35D84" w:rsidRPr="00F76A85" w:rsidTr="00991E02">
        <w:tc>
          <w:tcPr>
            <w:tcW w:w="1809" w:type="dxa"/>
          </w:tcPr>
          <w:p w:rsidR="00A35D84" w:rsidRPr="00F76A85" w:rsidRDefault="00A35D84" w:rsidP="00991E02">
            <w:r w:rsidRPr="00F76A85">
              <w:t xml:space="preserve">Friendship* </w:t>
            </w:r>
          </w:p>
        </w:tc>
        <w:tc>
          <w:tcPr>
            <w:tcW w:w="1745" w:type="dxa"/>
          </w:tcPr>
          <w:p w:rsidR="00A35D84" w:rsidRPr="00F76A85" w:rsidRDefault="00A35D84" w:rsidP="00991E02">
            <w:r w:rsidRPr="00F76A85">
              <w:t>N/A</w:t>
            </w:r>
          </w:p>
        </w:tc>
        <w:tc>
          <w:tcPr>
            <w:tcW w:w="5727" w:type="dxa"/>
          </w:tcPr>
          <w:p w:rsidR="00A35D84" w:rsidRPr="00F76A85" w:rsidRDefault="00A35D84" w:rsidP="00991E02">
            <w:r w:rsidRPr="00F76A85">
              <w:rPr>
                <w:lang w:val="en-US" w:eastAsia="en-US"/>
              </w:rPr>
              <w:t>Friends/pets are waiting</w:t>
            </w:r>
          </w:p>
        </w:tc>
      </w:tr>
    </w:tbl>
    <w:p w:rsidR="00A35D84" w:rsidRPr="00F76A85" w:rsidRDefault="00A35D84" w:rsidP="00A35D84">
      <w:pPr>
        <w:rPr>
          <w:rFonts w:eastAsia="Calibri"/>
          <w:lang w:val="en-US" w:eastAsia="en-US"/>
        </w:rPr>
      </w:pPr>
      <w:r w:rsidRPr="00F76A85">
        <w:rPr>
          <w:rFonts w:eastAsia="Calibri"/>
          <w:lang w:val="en-US" w:eastAsia="en-US"/>
        </w:rPr>
        <w:t>* Code not evident in Study One</w:t>
      </w:r>
    </w:p>
    <w:p w:rsidR="00EE0807" w:rsidRDefault="00EE0807">
      <w:bookmarkStart w:id="0" w:name="_GoBack"/>
      <w:bookmarkEnd w:id="0"/>
    </w:p>
    <w:sectPr w:rsidR="00EE0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D84"/>
    <w:rsid w:val="007704E7"/>
    <w:rsid w:val="00A35D84"/>
    <w:rsid w:val="00D57962"/>
    <w:rsid w:val="00DA67B8"/>
    <w:rsid w:val="00ED1CC8"/>
    <w:rsid w:val="00EE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D84"/>
    <w:pPr>
      <w:spacing w:after="0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D84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D84"/>
    <w:pPr>
      <w:spacing w:after="0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D84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>Australian Catholic University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Tran</dc:creator>
  <cp:lastModifiedBy>Julien Tran</cp:lastModifiedBy>
  <cp:revision>1</cp:revision>
  <dcterms:created xsi:type="dcterms:W3CDTF">2017-09-13T02:51:00Z</dcterms:created>
  <dcterms:modified xsi:type="dcterms:W3CDTF">2017-09-13T02:51:00Z</dcterms:modified>
</cp:coreProperties>
</file>